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1D70" w14:textId="77777777" w:rsidR="00E245A1" w:rsidRDefault="00E245A1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9"/>
        <w:gridCol w:w="1588"/>
        <w:gridCol w:w="1801"/>
        <w:gridCol w:w="1782"/>
        <w:gridCol w:w="1390"/>
      </w:tblGrid>
      <w:tr w:rsidR="00247BA4" w:rsidRPr="00247BA4" w14:paraId="1374C5DE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A135E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5A610" w14:textId="5A0465E3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Control</w:t>
            </w:r>
          </w:p>
          <w:p w14:paraId="140D41B7" w14:textId="75C59F7C" w:rsidR="0073745B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Females​​</w:t>
            </w:r>
          </w:p>
          <w:p w14:paraId="38C06E09" w14:textId="515063B0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n = 5)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A1EE9" w14:textId="4902D23D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CD</w:t>
            </w:r>
            <w:r w:rsidR="0073745B">
              <w:rPr>
                <w:rFonts w:ascii="Times New Roman" w:hAnsi="Times New Roman" w:cs="Times New Roman"/>
              </w:rPr>
              <w:t>-HFFC</w:t>
            </w:r>
          </w:p>
          <w:p w14:paraId="4C3E36D4" w14:textId="39845913" w:rsidR="0073745B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Females​​</w:t>
            </w:r>
          </w:p>
          <w:p w14:paraId="3B909E6C" w14:textId="0C4849A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A5D8B" w14:textId="3353790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CS</w:t>
            </w:r>
            <w:r w:rsidR="0073745B">
              <w:rPr>
                <w:rFonts w:ascii="Times New Roman" w:hAnsi="Times New Roman" w:cs="Times New Roman"/>
              </w:rPr>
              <w:t>-HFFC</w:t>
            </w:r>
          </w:p>
          <w:p w14:paraId="2C658810" w14:textId="2559FFA7" w:rsidR="0073745B" w:rsidRDefault="0073745B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Females​​</w:t>
            </w:r>
          </w:p>
          <w:p w14:paraId="2C835BD7" w14:textId="09CA2E79" w:rsidR="00247BA4" w:rsidRPr="00247BA4" w:rsidRDefault="0073745B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6FF60" w14:textId="08B163AB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P-value</w:t>
            </w:r>
          </w:p>
          <w:p w14:paraId="785FEF8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Females​​</w:t>
            </w:r>
          </w:p>
        </w:tc>
      </w:tr>
      <w:tr w:rsidR="00247BA4" w:rsidRPr="00247BA4" w14:paraId="1D4A4058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79591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 liver weight​​ (g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18CD4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.46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x</w:t>
            </w:r>
          </w:p>
          <w:p w14:paraId="58D480D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0.14)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001E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3.83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y</w:t>
            </w:r>
          </w:p>
          <w:p w14:paraId="5D35415F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0.38)​​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9C688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5.86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z</w:t>
            </w:r>
          </w:p>
          <w:p w14:paraId="7AE2344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0.52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BB48C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3.59 × 1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-14*</w:t>
            </w:r>
          </w:p>
        </w:tc>
      </w:tr>
      <w:tr w:rsidR="00247BA4" w:rsidRPr="00247BA4" w14:paraId="27908450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32F8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 liver size​​ (mm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47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2694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661.8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x</w:t>
            </w:r>
          </w:p>
          <w:p w14:paraId="54DD23C7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129.73)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26D7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040.2​​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y</w:t>
            </w:r>
          </w:p>
          <w:p w14:paraId="521E8F2D" w14:textId="18493ADD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106.94)​​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7917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938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y</w:t>
            </w:r>
          </w:p>
          <w:p w14:paraId="1544F74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207.60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E0488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0019*</w:t>
            </w:r>
          </w:p>
        </w:tc>
      </w:tr>
      <w:tr w:rsidR="00247BA4" w:rsidRPr="00247BA4" w14:paraId="22CDA22E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0BFA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 spleen weight​​ (g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5A4FD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12​​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x</w:t>
            </w:r>
          </w:p>
          <w:p w14:paraId="28075BA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0.04)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3ABB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33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y</w:t>
            </w:r>
          </w:p>
          <w:p w14:paraId="4DEEB4F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0.21)​​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03CE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28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y</w:t>
            </w:r>
          </w:p>
          <w:p w14:paraId="734CF1A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(+/- 0.06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EC8E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035*</w:t>
            </w:r>
          </w:p>
        </w:tc>
      </w:tr>
      <w:tr w:rsidR="00247BA4" w:rsidRPr="00247BA4" w14:paraId="59058B33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E7571" w14:textId="1341EE4E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Liver </w:t>
            </w:r>
            <w:proofErr w:type="gramStart"/>
            <w:r w:rsidRPr="00247BA4">
              <w:rPr>
                <w:rFonts w:ascii="Times New Roman" w:hAnsi="Times New Roman" w:cs="Times New Roman"/>
              </w:rPr>
              <w:t>weight :</w:t>
            </w:r>
            <w:proofErr w:type="gramEnd"/>
            <w:r w:rsidRPr="00247BA4">
              <w:rPr>
                <w:rFonts w:ascii="Times New Roman" w:hAnsi="Times New Roman" w:cs="Times New Roman"/>
              </w:rPr>
              <w:t>​​ body weight​​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C568E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05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x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14BA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12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y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FCC6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1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y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1BF5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3.11 ×1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-​​10*</w:t>
            </w:r>
          </w:p>
        </w:tc>
      </w:tr>
      <w:tr w:rsidR="00247BA4" w:rsidRPr="00247BA4" w14:paraId="6C56C763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9F84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 nodule number​​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6599E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8C11D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63​​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550A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3C558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​​</w:t>
            </w:r>
          </w:p>
        </w:tc>
      </w:tr>
      <w:tr w:rsidR="00247BA4" w:rsidRPr="00247BA4" w14:paraId="28462F7E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C1C1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in nodule number​​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DC92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B15F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​​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5958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6CAFD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​​</w:t>
            </w:r>
          </w:p>
        </w:tc>
      </w:tr>
      <w:tr w:rsidR="00247BA4" w:rsidRPr="00247BA4" w14:paraId="36A24C13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8B79C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 nodule #​​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8B66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AB2B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6BE6B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3E197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977​**</w:t>
            </w:r>
          </w:p>
        </w:tc>
      </w:tr>
      <w:tr w:rsidR="00247BA4" w:rsidRPr="00247BA4" w14:paraId="5C7142A4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D562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edian nodule #​​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F33E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6993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1396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3535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​​</w:t>
            </w:r>
          </w:p>
        </w:tc>
      </w:tr>
      <w:tr w:rsidR="00247BA4" w:rsidRPr="00247BA4" w14:paraId="29FABD1B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6681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 nodule size​​ (mm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47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4246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477E8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29.5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8B84D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77.90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3449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100**</w:t>
            </w:r>
          </w:p>
        </w:tc>
      </w:tr>
      <w:tr w:rsidR="00247BA4" w:rsidRPr="00247BA4" w14:paraId="16E34D79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5786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in nodule size​​ (mm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47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88E64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B41AF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3A8A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8B1A1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325**</w:t>
            </w:r>
          </w:p>
        </w:tc>
      </w:tr>
      <w:tr w:rsidR="00247BA4" w:rsidRPr="00247BA4" w14:paraId="7D42CC1C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FE89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 nodule size​​ (mm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47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A7CDC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4F0DF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95288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01C18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874**</w:t>
            </w:r>
          </w:p>
        </w:tc>
      </w:tr>
      <w:tr w:rsidR="00247BA4" w:rsidRPr="00247BA4" w14:paraId="7CC60C43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D571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edian​​ nodule size (mm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47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1FB9E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</w:t>
            </w:r>
            <w:r w:rsidRPr="00247BA4">
              <w:rPr>
                <w:rFonts w:ascii="Times New Roman" w:hAnsi="Times New Roman" w:cs="Times New Roman"/>
                <w:vertAlign w:val="superscript"/>
              </w:rPr>
              <w:t>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ED16F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12.70​​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584E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7D227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576**</w:t>
            </w:r>
          </w:p>
        </w:tc>
      </w:tr>
      <w:tr w:rsidR="00247BA4" w:rsidRPr="00247BA4" w14:paraId="34B96090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16E5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Dysplastic nodules​​ #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2A6CC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0</w:t>
            </w:r>
          </w:p>
          <w:p w14:paraId="0C45938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0​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8D34B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 50</w:t>
            </w:r>
          </w:p>
          <w:p w14:paraId="730ECD41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​ 26.2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53971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 38</w:t>
            </w:r>
          </w:p>
          <w:p w14:paraId="09D95D3A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​ ​24.6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A1DE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​​0.769**</w:t>
            </w:r>
          </w:p>
        </w:tc>
      </w:tr>
      <w:tr w:rsidR="00247BA4" w:rsidRPr="00247BA4" w14:paraId="7E99C591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A38B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Dysplastic nodule size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EE4D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0</w:t>
            </w:r>
          </w:p>
          <w:p w14:paraId="493D67C4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0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2A07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64</w:t>
            </w:r>
          </w:p>
          <w:p w14:paraId="6C9211E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22.95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49DC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37</w:t>
            </w:r>
          </w:p>
          <w:p w14:paraId="23E4FE2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22.08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726D7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887**</w:t>
            </w:r>
          </w:p>
        </w:tc>
      </w:tr>
      <w:tr w:rsidR="00247BA4" w:rsidRPr="00247BA4" w14:paraId="16195080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D461B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HCC​​ #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7728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 ​0​</w:t>
            </w:r>
          </w:p>
          <w:p w14:paraId="69B123C4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​ 0​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61309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 0</w:t>
            </w:r>
          </w:p>
          <w:p w14:paraId="23050B4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0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E4F74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 1</w:t>
            </w:r>
          </w:p>
          <w:p w14:paraId="558AD28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​ ​0.5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A9600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007**</w:t>
            </w:r>
          </w:p>
        </w:tc>
      </w:tr>
      <w:tr w:rsidR="00247BA4" w:rsidRPr="00247BA4" w14:paraId="61CB1FE1" w14:textId="77777777" w:rsidTr="00F25825">
        <w:trPr>
          <w:trHeight w:val="20"/>
        </w:trPr>
        <w:tc>
          <w:tcPr>
            <w:tcW w:w="1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1F17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HCC size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8B665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0</w:t>
            </w:r>
          </w:p>
          <w:p w14:paraId="484A36EE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0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A143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0</w:t>
            </w:r>
          </w:p>
          <w:p w14:paraId="03564DF6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0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990E3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Max: 25</w:t>
            </w:r>
          </w:p>
          <w:p w14:paraId="213828FC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Average: 14.80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92132" w14:textId="77777777" w:rsidR="00247BA4" w:rsidRPr="00247BA4" w:rsidRDefault="00247BA4" w:rsidP="00640613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247BA4">
              <w:rPr>
                <w:rFonts w:ascii="Times New Roman" w:hAnsi="Times New Roman" w:cs="Times New Roman"/>
              </w:rPr>
              <w:t>0.018**</w:t>
            </w:r>
          </w:p>
        </w:tc>
      </w:tr>
    </w:tbl>
    <w:p w14:paraId="0311669C" w14:textId="77777777" w:rsidR="00247BA4" w:rsidRDefault="00247BA4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p w14:paraId="5718E5BD" w14:textId="2ED319E3" w:rsidR="002D0642" w:rsidRDefault="00B032F1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8459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47BA4" w:rsidRPr="00247BA4">
        <w:rPr>
          <w:rFonts w:ascii="Times New Roman" w:hAnsi="Times New Roman" w:cs="Times New Roman"/>
          <w:sz w:val="24"/>
          <w:szCs w:val="24"/>
        </w:rPr>
        <w:t>Gross observations of</w:t>
      </w:r>
      <w:r w:rsidR="00984592">
        <w:rPr>
          <w:rFonts w:ascii="Times New Roman" w:hAnsi="Times New Roman" w:cs="Times New Roman"/>
          <w:sz w:val="24"/>
          <w:szCs w:val="24"/>
        </w:rPr>
        <w:t xml:space="preserve"> female</w:t>
      </w:r>
      <w:r w:rsidR="00247BA4" w:rsidRPr="00247BA4">
        <w:rPr>
          <w:rFonts w:ascii="Times New Roman" w:hAnsi="Times New Roman" w:cs="Times New Roman"/>
          <w:sz w:val="24"/>
          <w:szCs w:val="24"/>
        </w:rPr>
        <w:t xml:space="preserve"> mice fed the control, CD</w:t>
      </w:r>
      <w:r w:rsidR="00A93DDC">
        <w:rPr>
          <w:rFonts w:ascii="Times New Roman" w:hAnsi="Times New Roman" w:cs="Times New Roman"/>
          <w:sz w:val="24"/>
          <w:szCs w:val="24"/>
        </w:rPr>
        <w:t>-HFFC</w:t>
      </w:r>
      <w:r w:rsidR="00247BA4" w:rsidRPr="00247BA4">
        <w:rPr>
          <w:rFonts w:ascii="Times New Roman" w:hAnsi="Times New Roman" w:cs="Times New Roman"/>
          <w:sz w:val="24"/>
          <w:szCs w:val="24"/>
        </w:rPr>
        <w:t>, and CS</w:t>
      </w:r>
      <w:r w:rsidR="00A93DDC">
        <w:rPr>
          <w:rFonts w:ascii="Times New Roman" w:hAnsi="Times New Roman" w:cs="Times New Roman"/>
          <w:sz w:val="24"/>
          <w:szCs w:val="24"/>
        </w:rPr>
        <w:t>-HFFC</w:t>
      </w:r>
      <w:r w:rsidR="00247BA4" w:rsidRPr="00247BA4">
        <w:rPr>
          <w:rFonts w:ascii="Times New Roman" w:hAnsi="Times New Roman" w:cs="Times New Roman"/>
          <w:sz w:val="24"/>
          <w:szCs w:val="24"/>
        </w:rPr>
        <w:t xml:space="preserve"> diets upon necropsy. Mice fed the CD</w:t>
      </w:r>
      <w:r w:rsidR="00A93DDC">
        <w:rPr>
          <w:rFonts w:ascii="Times New Roman" w:hAnsi="Times New Roman" w:cs="Times New Roman"/>
          <w:sz w:val="24"/>
          <w:szCs w:val="24"/>
        </w:rPr>
        <w:t>-HFFC</w:t>
      </w:r>
      <w:r w:rsidR="00247BA4" w:rsidRPr="00247BA4">
        <w:rPr>
          <w:rFonts w:ascii="Times New Roman" w:hAnsi="Times New Roman" w:cs="Times New Roman"/>
          <w:sz w:val="24"/>
          <w:szCs w:val="24"/>
        </w:rPr>
        <w:t xml:space="preserve"> and CS</w:t>
      </w:r>
      <w:r w:rsidR="00A93DDC">
        <w:rPr>
          <w:rFonts w:ascii="Times New Roman" w:hAnsi="Times New Roman" w:cs="Times New Roman"/>
          <w:sz w:val="24"/>
          <w:szCs w:val="24"/>
        </w:rPr>
        <w:t>-HFFC</w:t>
      </w:r>
      <w:r w:rsidR="00247BA4" w:rsidRPr="00247BA4">
        <w:rPr>
          <w:rFonts w:ascii="Times New Roman" w:hAnsi="Times New Roman" w:cs="Times New Roman"/>
          <w:sz w:val="24"/>
          <w:szCs w:val="24"/>
        </w:rPr>
        <w:t xml:space="preserve"> diets had larger livers, significantly higher liver to body weight ratios and enlarged spleens compared to mice fed the control mice. </w:t>
      </w:r>
      <w:r w:rsidR="00247BA4" w:rsidRPr="00247BA4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="00247BA4" w:rsidRPr="00247BA4">
        <w:rPr>
          <w:rFonts w:ascii="Times New Roman" w:hAnsi="Times New Roman" w:cs="Times New Roman"/>
          <w:sz w:val="24"/>
          <w:szCs w:val="24"/>
        </w:rPr>
        <w:t>P-value for one-way ANOVA **P-value for t-test between CD</w:t>
      </w:r>
      <w:r w:rsidR="00A93DDC">
        <w:rPr>
          <w:rFonts w:ascii="Times New Roman" w:hAnsi="Times New Roman" w:cs="Times New Roman"/>
          <w:sz w:val="24"/>
          <w:szCs w:val="24"/>
        </w:rPr>
        <w:t>-HFFC</w:t>
      </w:r>
      <w:r w:rsidR="00247BA4" w:rsidRPr="00247BA4">
        <w:rPr>
          <w:rFonts w:ascii="Times New Roman" w:hAnsi="Times New Roman" w:cs="Times New Roman"/>
          <w:sz w:val="24"/>
          <w:szCs w:val="24"/>
        </w:rPr>
        <w:t xml:space="preserve"> and CS</w:t>
      </w:r>
      <w:r w:rsidR="00A93DDC">
        <w:rPr>
          <w:rFonts w:ascii="Times New Roman" w:hAnsi="Times New Roman" w:cs="Times New Roman"/>
          <w:sz w:val="24"/>
          <w:szCs w:val="24"/>
        </w:rPr>
        <w:t>-HFFC</w:t>
      </w:r>
    </w:p>
    <w:sectPr w:rsidR="002D0642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193BA9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